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6161" w:type="dxa"/>
        <w:tblInd w:w="-99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523"/>
        <w:gridCol w:w="2218"/>
        <w:gridCol w:w="1858"/>
        <w:gridCol w:w="1364"/>
        <w:gridCol w:w="923"/>
        <w:gridCol w:w="4064"/>
        <w:gridCol w:w="3101"/>
      </w:tblGrid>
      <w:tr w:rsidR="00AA5162" w:rsidRPr="00AD6BFD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trategy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SU_ID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AP_ID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81C73C" wp14:editId="54C549BF">
                      <wp:simplePos x="0" y="0"/>
                      <wp:positionH relativeFrom="column">
                        <wp:posOffset>-542925</wp:posOffset>
                      </wp:positionH>
                      <wp:positionV relativeFrom="paragraph">
                        <wp:posOffset>-735330</wp:posOffset>
                      </wp:positionV>
                      <wp:extent cx="9296400" cy="480060"/>
                      <wp:effectExtent l="0" t="0" r="0" b="0"/>
                      <wp:wrapNone/>
                      <wp:docPr id="2004754110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96400" cy="4800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AA5162" w:rsidRPr="00AB5F9E" w:rsidRDefault="00AA5162" w:rsidP="00AA5162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AB5F9E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S1- List of excessive iron responsive genes involved in different </w:t>
                                  </w:r>
                                  <w:r w:rsidR="0031085C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olerance </w:t>
                                  </w:r>
                                  <w:r w:rsidRPr="00AB5F9E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  <w:t>strateg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381C73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9" o:spid="_x0000_s1026" type="#_x0000_t202" style="position:absolute;left:0;text-align:left;margin-left:-42.75pt;margin-top:-57.9pt;width:732pt;height:37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" filled="f" stroked="f" strokeweight=".5pt">
                      <v:textbox>
                        <w:txbxContent>
                          <w:p w:rsidR="00AA5162" w:rsidRPr="00AB5F9E" w:rsidRDefault="00AA5162" w:rsidP="00AA516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B5F9E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Table S1- List of excessive iron responsive genes involved in different </w:t>
                            </w:r>
                            <w:r w:rsidR="0031085C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tolerance </w:t>
                            </w:r>
                            <w:r w:rsidRPr="00AB5F9E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strateg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IRT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4647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6675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Act as a high-affinity iron transporter and plays a crucial role in the uptake of iron from the rhizosphere across the plasma membrane in the root.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YSL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2g4337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2g06499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iron transport to phloem and its translocation into the grai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TOM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11g0402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11g01349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Transporter of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ugineic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YSL15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2g4341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2g6503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erric ion and DMA conjugate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RAMP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7g1546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7g02584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High affinity metal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Quinet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2, 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S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19427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3073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ron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Inoue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03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S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1942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3072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ron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Inoue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03, Quinet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2, 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, 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AT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2g2036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2g0306401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Regulate biosynthesis of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ugineic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acid family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phytosiderophores</w:t>
            </w:r>
            <w:proofErr w:type="spellEnd"/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Finatto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5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DMAS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1339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2371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Regulate biosynthesis of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ugineic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acid family </w:t>
            </w: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phytosiderophores</w:t>
            </w:r>
            <w:proofErr w:type="spellEnd"/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IRO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1g7237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1g09528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iron uptake from soil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AD6BFD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IMA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1g45914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1g06472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iron uptake and translocatio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on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</w:tc>
      </w:tr>
      <w:tr w:rsidR="00AA5162" w:rsidRPr="00AD6BFD" w:rsidTr="00BE622E">
        <w:trPr>
          <w:trHeight w:val="305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HRZ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1g4947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1g0689451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--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iron acquisitio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Pe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5162" w:rsidRPr="00AD6BFD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HRZ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5g4778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5g05510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--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iron acquisitio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Pe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FRO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4g4893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4g05786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erric reductase oxidase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Finatto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5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IRT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46454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6673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Down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e²</w:t>
            </w:r>
            <w:r w:rsidRPr="00AD6BFD">
              <w:rPr>
                <w:rFonts w:ascii="Cambria Math" w:hAnsi="Cambria Math" w:cs="Cambria Math"/>
                <w:sz w:val="24"/>
                <w:szCs w:val="24"/>
                <w:lang w:val="en-US"/>
              </w:rPr>
              <w:t>⁺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, 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VIT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09g2330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903969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Vacuolar iron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Finatto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5, 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I, 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VTL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4g4552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4g05384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Vacuolar iron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Quinet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2, Bashi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4, Finatto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5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, 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FER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11g0153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11g01067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ron storage protei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Quinet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2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, 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FER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12g0153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12g01060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ron storage protei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Quinet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2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Wairich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346F51" w:rsidTr="00BE622E"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, 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S3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7g4898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7g06896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Nicotinamine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synthase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8, Stei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19, Kar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1, Regon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de-DE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de-DE"/>
              </w:rPr>
              <w:t xml:space="preserve"> 2022</w:t>
            </w:r>
          </w:p>
        </w:tc>
      </w:tr>
      <w:tr w:rsidR="00AA5162" w:rsidRPr="00AD6BFD" w:rsidTr="00BE622E">
        <w:trPr>
          <w:trHeight w:val="427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PEZ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3749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5719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Efflux Phenolics 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on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Rab6a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0914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1914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ron accumulation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on</w:t>
            </w:r>
            <w:proofErr w:type="spellEnd"/>
            <w:r w:rsidRPr="00AD6BFD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FRDL1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11734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2167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Citrate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8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FRDL2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10g1394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10g02068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Citrate transporter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Aung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8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ATM3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6g0377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6g01283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itochondrial ABC transporter essential for iron homeostasis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on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II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MIT</w:t>
            </w:r>
            <w:proofErr w:type="spellEnd"/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3g1855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3g02968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Mitochondrial ABC transporter essential for iron homeostasis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on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22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GSNOR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2g5704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2g08155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oot tolerance to iron toxicity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Aung and Masuda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8, Li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9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C4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1g6002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1g08161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severe iron toxicity tolerance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inatto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5, 2018, Li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9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IV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C5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11g0821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11g01849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severe iron toxicity tolerance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inatto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5, 2018, Li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9</w:t>
            </w:r>
          </w:p>
        </w:tc>
      </w:tr>
      <w:tr w:rsidR="00AA5162" w:rsidRPr="00AD6BFD" w:rsidTr="00BE622E">
        <w:trPr>
          <w:trHeight w:val="420"/>
        </w:trPr>
        <w:tc>
          <w:tcPr>
            <w:tcW w:w="101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IV</w:t>
            </w:r>
          </w:p>
        </w:tc>
        <w:tc>
          <w:tcPr>
            <w:tcW w:w="1457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NAC6</w:t>
            </w:r>
          </w:p>
        </w:tc>
        <w:tc>
          <w:tcPr>
            <w:tcW w:w="204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LOC_Os01g66120</w:t>
            </w:r>
          </w:p>
        </w:tc>
        <w:tc>
          <w:tcPr>
            <w:tcW w:w="183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Os01g0884300</w:t>
            </w:r>
          </w:p>
        </w:tc>
        <w:tc>
          <w:tcPr>
            <w:tcW w:w="1275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Up</w:t>
            </w:r>
          </w:p>
        </w:tc>
        <w:tc>
          <w:tcPr>
            <w:tcW w:w="850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Shoot</w:t>
            </w:r>
          </w:p>
        </w:tc>
        <w:tc>
          <w:tcPr>
            <w:tcW w:w="4333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Regulate severe iron toxicity tolerance</w:t>
            </w:r>
          </w:p>
        </w:tc>
        <w:tc>
          <w:tcPr>
            <w:tcW w:w="3356" w:type="dxa"/>
          </w:tcPr>
          <w:p w:rsidR="00AA5162" w:rsidRPr="00AD6BFD" w:rsidRDefault="00AA5162" w:rsidP="00BE622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>Finatto</w:t>
            </w:r>
            <w:proofErr w:type="spellEnd"/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5, 2018, Li </w:t>
            </w:r>
            <w:r w:rsidRPr="00B76A3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et al.</w:t>
            </w:r>
            <w:r w:rsidRPr="00AD6BFD">
              <w:rPr>
                <w:rFonts w:ascii="Arial" w:hAnsi="Arial" w:cs="Arial"/>
                <w:sz w:val="24"/>
                <w:szCs w:val="24"/>
                <w:lang w:val="en-US"/>
              </w:rPr>
              <w:t xml:space="preserve"> 2019</w:t>
            </w:r>
          </w:p>
        </w:tc>
      </w:tr>
    </w:tbl>
    <w:p w:rsidR="00AA5162" w:rsidRDefault="00AA5162"/>
    <w:sectPr w:rsidR="00AA5162" w:rsidSect="00AA51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62"/>
    <w:rsid w:val="002A6E54"/>
    <w:rsid w:val="0031085C"/>
    <w:rsid w:val="00AA5162"/>
    <w:rsid w:val="00AB5F9E"/>
    <w:rsid w:val="00AD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226968"/>
  <w15:chartTrackingRefBased/>
  <w15:docId w15:val="{8B3091D2-877D-4FC2-971A-47056649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5162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51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A51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A51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51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51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51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51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51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51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51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A51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A51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516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516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51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51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51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51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5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A5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51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5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51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A51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A516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A516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51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516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516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A51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1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Microsoft Office User</cp:lastModifiedBy>
  <cp:revision>3</cp:revision>
  <dcterms:created xsi:type="dcterms:W3CDTF">2025-03-30T12:18:00Z</dcterms:created>
  <dcterms:modified xsi:type="dcterms:W3CDTF">2025-04-0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1115a-cb9b-412e-a49f-d5154c58a16f</vt:lpwstr>
  </property>
</Properties>
</file>